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94CBB" w14:textId="3ACBF3A4" w:rsidR="002503F6" w:rsidRPr="00330A67" w:rsidRDefault="00F82350">
      <w:pPr>
        <w:rPr>
          <w:rFonts w:asciiTheme="majorBidi" w:hAnsiTheme="majorBidi" w:cstheme="majorBidi"/>
          <w:b/>
          <w:bCs/>
          <w:lang w:val="en-CA"/>
        </w:rPr>
      </w:pPr>
      <w:r w:rsidRPr="00330A67">
        <w:rPr>
          <w:rFonts w:asciiTheme="majorBidi" w:hAnsiTheme="majorBidi" w:cstheme="majorBidi"/>
          <w:b/>
          <w:bCs/>
          <w:lang w:val="en-CA"/>
        </w:rPr>
        <w:t>Supplementary Material:</w:t>
      </w:r>
    </w:p>
    <w:p w14:paraId="3D4EB6F7" w14:textId="0FCDFA26" w:rsidR="00F82350" w:rsidRPr="00330A67" w:rsidRDefault="00F82350">
      <w:pPr>
        <w:rPr>
          <w:rFonts w:asciiTheme="majorBidi" w:hAnsiTheme="majorBidi" w:cstheme="majorBidi"/>
          <w:sz w:val="20"/>
          <w:szCs w:val="20"/>
          <w:lang w:val="en-CA"/>
        </w:rPr>
      </w:pPr>
    </w:p>
    <w:tbl>
      <w:tblPr>
        <w:tblW w:w="10080" w:type="dxa"/>
        <w:tblInd w:w="-4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1350"/>
        <w:gridCol w:w="1328"/>
        <w:gridCol w:w="1387"/>
        <w:gridCol w:w="1387"/>
        <w:gridCol w:w="1658"/>
      </w:tblGrid>
      <w:tr w:rsidR="00F82350" w:rsidRPr="00330A67" w14:paraId="27BFEFD3" w14:textId="77777777" w:rsidTr="00330A67">
        <w:trPr>
          <w:trHeight w:val="300"/>
        </w:trPr>
        <w:tc>
          <w:tcPr>
            <w:tcW w:w="1008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4DF5B57" w14:textId="6809D0AC" w:rsidR="00F82350" w:rsidRPr="00330A67" w:rsidRDefault="00F82350" w:rsidP="00F82350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sz w:val="20"/>
                <w:szCs w:val="20"/>
              </w:rPr>
              <w:t>Supplementary table S1.</w:t>
            </w:r>
            <w:r w:rsidRPr="00330A67">
              <w:rPr>
                <w:rFonts w:asciiTheme="majorBidi" w:hAnsiTheme="majorBidi" w:cstheme="majorBidi"/>
                <w:sz w:val="20"/>
                <w:szCs w:val="20"/>
              </w:rPr>
              <w:t xml:space="preserve"> Mean (standard error) of statistical power for each method across levels of simulation parameters.</w:t>
            </w:r>
          </w:p>
        </w:tc>
      </w:tr>
      <w:tr w:rsidR="00F82350" w:rsidRPr="00330A67" w14:paraId="1082A2E8" w14:textId="77777777" w:rsidTr="00330A67">
        <w:trPr>
          <w:trHeight w:val="300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14:paraId="2DFE009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imulation variabl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46941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 w14:paraId="550C329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F-GSEA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 w14:paraId="4FFEEF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GSEA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 w14:paraId="023F96F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sz w:val="20"/>
                <w:szCs w:val="20"/>
              </w:rPr>
              <w:t>Global LCT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 w14:paraId="5C8FB79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GWLCT</w:t>
            </w:r>
          </w:p>
        </w:tc>
      </w:tr>
      <w:tr w:rsidR="00F82350" w:rsidRPr="00330A67" w14:paraId="1B5A21C5" w14:textId="77777777" w:rsidTr="00330A67">
        <w:trPr>
          <w:trHeight w:val="300"/>
        </w:trPr>
        <w:tc>
          <w:tcPr>
            <w:tcW w:w="2970" w:type="dxa"/>
            <w:tcBorders>
              <w:top w:val="single" w:sz="4" w:space="0" w:color="000000"/>
            </w:tcBorders>
          </w:tcPr>
          <w:p w14:paraId="7EB0453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rnel bandwidth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 w14:paraId="4B5D46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 w14:paraId="546FE48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(0.05)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bottom"/>
          </w:tcPr>
          <w:p w14:paraId="639EF26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(0.02)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bottom"/>
          </w:tcPr>
          <w:p w14:paraId="63C6075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(0.05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 w14:paraId="3F14C86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(0.05)</w:t>
            </w:r>
          </w:p>
        </w:tc>
      </w:tr>
      <w:tr w:rsidR="00F82350" w:rsidRPr="00330A67" w14:paraId="5D2C348D" w14:textId="77777777" w:rsidTr="00330A67">
        <w:trPr>
          <w:trHeight w:val="300"/>
        </w:trPr>
        <w:tc>
          <w:tcPr>
            <w:tcW w:w="2970" w:type="dxa"/>
          </w:tcPr>
          <w:p w14:paraId="6BCE351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60D6B75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8" w:type="dxa"/>
            <w:vAlign w:val="bottom"/>
          </w:tcPr>
          <w:p w14:paraId="2844BA0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(0.05)</w:t>
            </w:r>
          </w:p>
        </w:tc>
        <w:tc>
          <w:tcPr>
            <w:tcW w:w="1387" w:type="dxa"/>
            <w:vAlign w:val="bottom"/>
          </w:tcPr>
          <w:p w14:paraId="6FA0AF0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(0.03)</w:t>
            </w:r>
          </w:p>
        </w:tc>
        <w:tc>
          <w:tcPr>
            <w:tcW w:w="1387" w:type="dxa"/>
            <w:vAlign w:val="bottom"/>
          </w:tcPr>
          <w:p w14:paraId="026854C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(0.05)</w:t>
            </w:r>
          </w:p>
        </w:tc>
        <w:tc>
          <w:tcPr>
            <w:tcW w:w="1658" w:type="dxa"/>
            <w:vAlign w:val="bottom"/>
          </w:tcPr>
          <w:p w14:paraId="7788FBA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(0.05)</w:t>
            </w:r>
          </w:p>
        </w:tc>
      </w:tr>
      <w:tr w:rsidR="00F82350" w:rsidRPr="00330A67" w14:paraId="2CB38EE7" w14:textId="77777777" w:rsidTr="00330A67">
        <w:trPr>
          <w:trHeight w:val="300"/>
        </w:trPr>
        <w:tc>
          <w:tcPr>
            <w:tcW w:w="2970" w:type="dxa"/>
            <w:tcBorders>
              <w:bottom w:val="single" w:sz="4" w:space="0" w:color="000000"/>
            </w:tcBorders>
          </w:tcPr>
          <w:p w14:paraId="03E8FD3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 w14:paraId="1C45C67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 w14:paraId="3BDCC8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2004086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55C40D1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 w14:paraId="5D3747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9</w:t>
            </w:r>
          </w:p>
        </w:tc>
      </w:tr>
      <w:tr w:rsidR="00F82350" w:rsidRPr="00330A67" w14:paraId="34BFC3FF" w14:textId="77777777" w:rsidTr="00330A67">
        <w:trPr>
          <w:trHeight w:val="300"/>
        </w:trPr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14:paraId="7F7DF4C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coordinate points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  <w:vAlign w:val="bottom"/>
          </w:tcPr>
          <w:p w14:paraId="1E25683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8" w:type="dxa"/>
            <w:tcBorders>
              <w:top w:val="single" w:sz="4" w:space="0" w:color="000000"/>
              <w:bottom w:val="nil"/>
            </w:tcBorders>
            <w:vAlign w:val="bottom"/>
          </w:tcPr>
          <w:p w14:paraId="1C1BD6A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(0.05)</w:t>
            </w: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73079C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(0.04)</w:t>
            </w: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0614DC1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(0.05)</w:t>
            </w:r>
          </w:p>
        </w:tc>
        <w:tc>
          <w:tcPr>
            <w:tcW w:w="1658" w:type="dxa"/>
            <w:tcBorders>
              <w:top w:val="single" w:sz="4" w:space="0" w:color="000000"/>
              <w:bottom w:val="nil"/>
            </w:tcBorders>
            <w:vAlign w:val="bottom"/>
          </w:tcPr>
          <w:p w14:paraId="694C720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(0.05)</w:t>
            </w:r>
          </w:p>
        </w:tc>
      </w:tr>
      <w:tr w:rsidR="00F82350" w:rsidRPr="00330A67" w14:paraId="05EB47CC" w14:textId="77777777" w:rsidTr="00330A67">
        <w:trPr>
          <w:trHeight w:val="300"/>
        </w:trPr>
        <w:tc>
          <w:tcPr>
            <w:tcW w:w="2970" w:type="dxa"/>
            <w:tcBorders>
              <w:top w:val="nil"/>
            </w:tcBorders>
          </w:tcPr>
          <w:p w14:paraId="3BCEE9B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0BE9411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8" w:type="dxa"/>
            <w:tcBorders>
              <w:top w:val="nil"/>
            </w:tcBorders>
            <w:vAlign w:val="bottom"/>
          </w:tcPr>
          <w:p w14:paraId="0E73C66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(0.05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0A8E771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(0.00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167A9C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(0.05)</w:t>
            </w:r>
          </w:p>
        </w:tc>
        <w:tc>
          <w:tcPr>
            <w:tcW w:w="1658" w:type="dxa"/>
            <w:tcBorders>
              <w:top w:val="nil"/>
            </w:tcBorders>
            <w:vAlign w:val="bottom"/>
          </w:tcPr>
          <w:p w14:paraId="78CDB02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(0.05)</w:t>
            </w:r>
          </w:p>
        </w:tc>
      </w:tr>
      <w:tr w:rsidR="00F82350" w:rsidRPr="00330A67" w14:paraId="559E8E4F" w14:textId="77777777" w:rsidTr="00330A67">
        <w:trPr>
          <w:trHeight w:val="300"/>
        </w:trPr>
        <w:tc>
          <w:tcPr>
            <w:tcW w:w="2970" w:type="dxa"/>
            <w:tcBorders>
              <w:bottom w:val="single" w:sz="4" w:space="0" w:color="000000"/>
            </w:tcBorders>
          </w:tcPr>
          <w:p w14:paraId="2E2E142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 w14:paraId="38C915F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 w14:paraId="155C2B6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0BF9C8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088494E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 w14:paraId="6150036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3</w:t>
            </w:r>
          </w:p>
        </w:tc>
      </w:tr>
      <w:tr w:rsidR="00F82350" w:rsidRPr="00330A67" w14:paraId="3024BE5C" w14:textId="77777777" w:rsidTr="00330A67">
        <w:trPr>
          <w:trHeight w:val="300"/>
        </w:trPr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14:paraId="3EC6400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umber of genes  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  <w:vAlign w:val="bottom"/>
          </w:tcPr>
          <w:p w14:paraId="5692D90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8" w:type="dxa"/>
            <w:tcBorders>
              <w:top w:val="single" w:sz="4" w:space="0" w:color="000000"/>
              <w:bottom w:val="nil"/>
            </w:tcBorders>
            <w:vAlign w:val="bottom"/>
          </w:tcPr>
          <w:p w14:paraId="5A9DD4B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(0.05)</w:t>
            </w: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73F72A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(0)</w:t>
            </w: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6C2C3A4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(0.05)</w:t>
            </w:r>
          </w:p>
        </w:tc>
        <w:tc>
          <w:tcPr>
            <w:tcW w:w="1658" w:type="dxa"/>
            <w:tcBorders>
              <w:top w:val="single" w:sz="4" w:space="0" w:color="000000"/>
              <w:bottom w:val="nil"/>
            </w:tcBorders>
            <w:vAlign w:val="bottom"/>
          </w:tcPr>
          <w:p w14:paraId="77C3DDE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(0.05)</w:t>
            </w:r>
          </w:p>
        </w:tc>
      </w:tr>
      <w:tr w:rsidR="00F82350" w:rsidRPr="00330A67" w14:paraId="308EFDF0" w14:textId="77777777" w:rsidTr="00330A67">
        <w:trPr>
          <w:trHeight w:val="300"/>
        </w:trPr>
        <w:tc>
          <w:tcPr>
            <w:tcW w:w="2970" w:type="dxa"/>
            <w:tcBorders>
              <w:top w:val="nil"/>
            </w:tcBorders>
          </w:tcPr>
          <w:p w14:paraId="0CA7A85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16F2C29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8" w:type="dxa"/>
            <w:tcBorders>
              <w:top w:val="nil"/>
            </w:tcBorders>
            <w:vAlign w:val="bottom"/>
          </w:tcPr>
          <w:p w14:paraId="7A1EF2C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(0.05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10551F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(0.04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2CA55A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(0.05)</w:t>
            </w:r>
          </w:p>
        </w:tc>
        <w:tc>
          <w:tcPr>
            <w:tcW w:w="1658" w:type="dxa"/>
            <w:tcBorders>
              <w:top w:val="nil"/>
            </w:tcBorders>
            <w:vAlign w:val="bottom"/>
          </w:tcPr>
          <w:p w14:paraId="5E9FB92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(0.05)</w:t>
            </w:r>
          </w:p>
        </w:tc>
      </w:tr>
      <w:tr w:rsidR="00F82350" w:rsidRPr="00330A67" w14:paraId="0150486A" w14:textId="77777777" w:rsidTr="00330A67">
        <w:trPr>
          <w:trHeight w:val="300"/>
        </w:trPr>
        <w:tc>
          <w:tcPr>
            <w:tcW w:w="2970" w:type="dxa"/>
            <w:tcBorders>
              <w:bottom w:val="single" w:sz="4" w:space="0" w:color="000000"/>
            </w:tcBorders>
          </w:tcPr>
          <w:p w14:paraId="78B0A1D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 w14:paraId="2B3CF9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 w14:paraId="5D4F2C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4175041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412BAD1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 w14:paraId="439D36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9</w:t>
            </w:r>
          </w:p>
        </w:tc>
      </w:tr>
      <w:tr w:rsidR="00F82350" w:rsidRPr="00330A67" w14:paraId="57FFDA88" w14:textId="77777777" w:rsidTr="00330A67">
        <w:trPr>
          <w:trHeight w:val="300"/>
        </w:trPr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14:paraId="7FF6ADB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 spatial association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  <w:vAlign w:val="bottom"/>
          </w:tcPr>
          <w:p w14:paraId="35737A4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8" w:type="dxa"/>
            <w:tcBorders>
              <w:top w:val="single" w:sz="4" w:space="0" w:color="000000"/>
              <w:bottom w:val="nil"/>
            </w:tcBorders>
            <w:vAlign w:val="bottom"/>
          </w:tcPr>
          <w:p w14:paraId="2A270D13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41(0.05)</w:t>
            </w: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372D617A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0(0.00)</w:t>
            </w: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63015B69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24(0.05)</w:t>
            </w:r>
          </w:p>
        </w:tc>
        <w:tc>
          <w:tcPr>
            <w:tcW w:w="1658" w:type="dxa"/>
            <w:tcBorders>
              <w:top w:val="single" w:sz="4" w:space="0" w:color="000000"/>
              <w:bottom w:val="nil"/>
            </w:tcBorders>
            <w:vAlign w:val="bottom"/>
          </w:tcPr>
          <w:p w14:paraId="461CC008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50(0.06)</w:t>
            </w:r>
          </w:p>
        </w:tc>
      </w:tr>
      <w:tr w:rsidR="00F82350" w:rsidRPr="00330A67" w14:paraId="5A259DD0" w14:textId="77777777" w:rsidTr="00330A67">
        <w:trPr>
          <w:trHeight w:val="300"/>
        </w:trPr>
        <w:tc>
          <w:tcPr>
            <w:tcW w:w="2970" w:type="dxa"/>
            <w:tcBorders>
              <w:top w:val="nil"/>
            </w:tcBorders>
          </w:tcPr>
          <w:p w14:paraId="0D6F75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07F26DB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28" w:type="dxa"/>
            <w:tcBorders>
              <w:top w:val="nil"/>
            </w:tcBorders>
            <w:vAlign w:val="bottom"/>
          </w:tcPr>
          <w:p w14:paraId="7A6818A3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61(0.06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06861B88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8(0.04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61DADCB0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46(0.06)</w:t>
            </w:r>
          </w:p>
        </w:tc>
        <w:tc>
          <w:tcPr>
            <w:tcW w:w="1658" w:type="dxa"/>
            <w:tcBorders>
              <w:top w:val="nil"/>
            </w:tcBorders>
            <w:vAlign w:val="bottom"/>
          </w:tcPr>
          <w:p w14:paraId="24513331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69(0.06)</w:t>
            </w:r>
          </w:p>
        </w:tc>
      </w:tr>
      <w:tr w:rsidR="00F82350" w:rsidRPr="00330A67" w14:paraId="07B7F3C3" w14:textId="77777777" w:rsidTr="00330A67">
        <w:trPr>
          <w:trHeight w:val="300"/>
        </w:trPr>
        <w:tc>
          <w:tcPr>
            <w:tcW w:w="2970" w:type="dxa"/>
          </w:tcPr>
          <w:p w14:paraId="70242B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36A784C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8" w:type="dxa"/>
            <w:vAlign w:val="bottom"/>
          </w:tcPr>
          <w:p w14:paraId="539DCE49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65(0.07)</w:t>
            </w:r>
          </w:p>
        </w:tc>
        <w:tc>
          <w:tcPr>
            <w:tcW w:w="1387" w:type="dxa"/>
            <w:vAlign w:val="bottom"/>
          </w:tcPr>
          <w:p w14:paraId="67FFBA5B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8(0.04)</w:t>
            </w:r>
          </w:p>
        </w:tc>
        <w:tc>
          <w:tcPr>
            <w:tcW w:w="1387" w:type="dxa"/>
            <w:vAlign w:val="bottom"/>
          </w:tcPr>
          <w:p w14:paraId="589D2E37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62(0.07)</w:t>
            </w:r>
          </w:p>
        </w:tc>
        <w:tc>
          <w:tcPr>
            <w:tcW w:w="1658" w:type="dxa"/>
            <w:vAlign w:val="bottom"/>
          </w:tcPr>
          <w:p w14:paraId="2102E92C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71(0.06)</w:t>
            </w:r>
          </w:p>
        </w:tc>
      </w:tr>
      <w:tr w:rsidR="00F82350" w:rsidRPr="00330A67" w14:paraId="3536538A" w14:textId="77777777" w:rsidTr="00330A67">
        <w:trPr>
          <w:trHeight w:val="300"/>
        </w:trPr>
        <w:tc>
          <w:tcPr>
            <w:tcW w:w="2970" w:type="dxa"/>
            <w:tcBorders>
              <w:bottom w:val="single" w:sz="4" w:space="0" w:color="000000"/>
            </w:tcBorders>
          </w:tcPr>
          <w:p w14:paraId="370F2AD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 w14:paraId="5BEBAAB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 w14:paraId="7B00E6D3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6CA41D44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6F03BA34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 w14:paraId="7D0B4A82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F82350" w:rsidRPr="00330A67" w14:paraId="137686AB" w14:textId="77777777" w:rsidTr="00330A67">
        <w:trPr>
          <w:trHeight w:val="300"/>
        </w:trPr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14:paraId="002FA7C8" w14:textId="473F4603" w:rsidR="00F82350" w:rsidRPr="00330A67" w:rsidRDefault="00330A67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henotype-Gene </w:t>
            </w:r>
            <w:r w:rsidR="00F82350"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patial association 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  <w:vAlign w:val="bottom"/>
          </w:tcPr>
          <w:p w14:paraId="3F4464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8" w:type="dxa"/>
            <w:tcBorders>
              <w:top w:val="single" w:sz="4" w:space="0" w:color="000000"/>
              <w:bottom w:val="nil"/>
            </w:tcBorders>
            <w:vAlign w:val="bottom"/>
          </w:tcPr>
          <w:p w14:paraId="3DD20DE0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0(0.00)</w:t>
            </w:r>
            <w:bookmarkStart w:id="0" w:name="_GoBack"/>
            <w:bookmarkEnd w:id="0"/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3E6B2962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0(0.00)</w:t>
            </w: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301F7ABB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0(0.00)</w:t>
            </w:r>
          </w:p>
        </w:tc>
        <w:tc>
          <w:tcPr>
            <w:tcW w:w="1658" w:type="dxa"/>
            <w:tcBorders>
              <w:top w:val="single" w:sz="4" w:space="0" w:color="000000"/>
              <w:bottom w:val="nil"/>
            </w:tcBorders>
            <w:vAlign w:val="bottom"/>
          </w:tcPr>
          <w:p w14:paraId="42B42183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8(0.01)</w:t>
            </w:r>
          </w:p>
        </w:tc>
      </w:tr>
      <w:tr w:rsidR="00F82350" w:rsidRPr="00330A67" w14:paraId="130CF83A" w14:textId="77777777" w:rsidTr="00330A67">
        <w:trPr>
          <w:trHeight w:val="300"/>
        </w:trPr>
        <w:tc>
          <w:tcPr>
            <w:tcW w:w="2970" w:type="dxa"/>
            <w:tcBorders>
              <w:top w:val="nil"/>
            </w:tcBorders>
          </w:tcPr>
          <w:p w14:paraId="45190D1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6D16E87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28" w:type="dxa"/>
            <w:tcBorders>
              <w:top w:val="nil"/>
            </w:tcBorders>
            <w:vAlign w:val="bottom"/>
          </w:tcPr>
          <w:p w14:paraId="22E10C47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78(0.04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2EA0BAC3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9(0.04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6729A2CE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52(0.05)</w:t>
            </w:r>
          </w:p>
        </w:tc>
        <w:tc>
          <w:tcPr>
            <w:tcW w:w="1658" w:type="dxa"/>
            <w:tcBorders>
              <w:top w:val="nil"/>
            </w:tcBorders>
            <w:vAlign w:val="bottom"/>
          </w:tcPr>
          <w:p w14:paraId="43579C1E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88(0.03)</w:t>
            </w:r>
          </w:p>
        </w:tc>
      </w:tr>
      <w:tr w:rsidR="00F82350" w:rsidRPr="00330A67" w14:paraId="048C9846" w14:textId="77777777" w:rsidTr="00330A67">
        <w:trPr>
          <w:trHeight w:val="300"/>
        </w:trPr>
        <w:tc>
          <w:tcPr>
            <w:tcW w:w="2970" w:type="dxa"/>
          </w:tcPr>
          <w:p w14:paraId="739B8DE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31A0BA8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8" w:type="dxa"/>
            <w:vAlign w:val="bottom"/>
          </w:tcPr>
          <w:p w14:paraId="7E20A993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89(0.03)</w:t>
            </w:r>
          </w:p>
        </w:tc>
        <w:tc>
          <w:tcPr>
            <w:tcW w:w="1387" w:type="dxa"/>
            <w:vAlign w:val="bottom"/>
          </w:tcPr>
          <w:p w14:paraId="4616791E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9(0.04)</w:t>
            </w:r>
          </w:p>
        </w:tc>
        <w:tc>
          <w:tcPr>
            <w:tcW w:w="1387" w:type="dxa"/>
            <w:vAlign w:val="bottom"/>
          </w:tcPr>
          <w:p w14:paraId="67315288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79(0.05)</w:t>
            </w:r>
          </w:p>
        </w:tc>
        <w:tc>
          <w:tcPr>
            <w:tcW w:w="1658" w:type="dxa"/>
            <w:vAlign w:val="bottom"/>
          </w:tcPr>
          <w:p w14:paraId="6A38150E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95(0.02)</w:t>
            </w:r>
          </w:p>
        </w:tc>
      </w:tr>
      <w:tr w:rsidR="00F82350" w:rsidRPr="00330A67" w14:paraId="082BA077" w14:textId="77777777" w:rsidTr="00330A67">
        <w:trPr>
          <w:trHeight w:val="300"/>
        </w:trPr>
        <w:tc>
          <w:tcPr>
            <w:tcW w:w="2970" w:type="dxa"/>
            <w:tcBorders>
              <w:bottom w:val="single" w:sz="4" w:space="0" w:color="000000"/>
            </w:tcBorders>
          </w:tcPr>
          <w:p w14:paraId="20BA754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 w14:paraId="2C31A89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 w14:paraId="081E72FE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132E3997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6F641BFC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 w14:paraId="6E929359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82350" w:rsidRPr="00330A67" w14:paraId="7522FAE9" w14:textId="77777777" w:rsidTr="00330A67">
        <w:trPr>
          <w:trHeight w:val="300"/>
        </w:trPr>
        <w:tc>
          <w:tcPr>
            <w:tcW w:w="2970" w:type="dxa"/>
            <w:tcBorders>
              <w:top w:val="single" w:sz="4" w:space="0" w:color="000000"/>
              <w:bottom w:val="nil"/>
            </w:tcBorders>
          </w:tcPr>
          <w:p w14:paraId="0CB7B4B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-set probability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  <w:vAlign w:val="bottom"/>
          </w:tcPr>
          <w:p w14:paraId="7E9BE4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8" w:type="dxa"/>
            <w:tcBorders>
              <w:top w:val="single" w:sz="4" w:space="0" w:color="000000"/>
              <w:bottom w:val="nil"/>
            </w:tcBorders>
            <w:vAlign w:val="bottom"/>
          </w:tcPr>
          <w:p w14:paraId="3DA2D27E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51(0.05)</w:t>
            </w: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2A720FA8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00(0.00)</w:t>
            </w: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  <w:vAlign w:val="bottom"/>
          </w:tcPr>
          <w:p w14:paraId="74CF5860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41(0.05)</w:t>
            </w:r>
          </w:p>
        </w:tc>
        <w:tc>
          <w:tcPr>
            <w:tcW w:w="1658" w:type="dxa"/>
            <w:tcBorders>
              <w:top w:val="single" w:sz="4" w:space="0" w:color="000000"/>
              <w:bottom w:val="nil"/>
            </w:tcBorders>
            <w:vAlign w:val="bottom"/>
          </w:tcPr>
          <w:p w14:paraId="517E4B7E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60(0.05)</w:t>
            </w:r>
          </w:p>
        </w:tc>
      </w:tr>
      <w:tr w:rsidR="00F82350" w:rsidRPr="00330A67" w14:paraId="5FF6D2AE" w14:textId="77777777" w:rsidTr="00330A67">
        <w:trPr>
          <w:trHeight w:val="300"/>
        </w:trPr>
        <w:tc>
          <w:tcPr>
            <w:tcW w:w="2970" w:type="dxa"/>
            <w:tcBorders>
              <w:top w:val="nil"/>
            </w:tcBorders>
          </w:tcPr>
          <w:p w14:paraId="5A00AA3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668DE2D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8" w:type="dxa"/>
            <w:tcBorders>
              <w:top w:val="nil"/>
            </w:tcBorders>
            <w:vAlign w:val="bottom"/>
          </w:tcPr>
          <w:p w14:paraId="6C44C937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60(0.05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25E84522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11(0.04)</w:t>
            </w:r>
          </w:p>
        </w:tc>
        <w:tc>
          <w:tcPr>
            <w:tcW w:w="1387" w:type="dxa"/>
            <w:tcBorders>
              <w:top w:val="nil"/>
            </w:tcBorders>
            <w:vAlign w:val="bottom"/>
          </w:tcPr>
          <w:p w14:paraId="5AB0F075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46(0.05)</w:t>
            </w:r>
          </w:p>
        </w:tc>
        <w:tc>
          <w:tcPr>
            <w:tcW w:w="1658" w:type="dxa"/>
            <w:tcBorders>
              <w:top w:val="nil"/>
            </w:tcBorders>
            <w:vAlign w:val="bottom"/>
          </w:tcPr>
          <w:p w14:paraId="5105A0CE" w14:textId="77777777" w:rsidR="00F82350" w:rsidRPr="000671A8" w:rsidRDefault="00F82350" w:rsidP="0045701C">
            <w:pPr>
              <w:jc w:val="bot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671A8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0.67(0.05)</w:t>
            </w:r>
          </w:p>
        </w:tc>
      </w:tr>
      <w:tr w:rsidR="00F82350" w:rsidRPr="00330A67" w14:paraId="64BC9605" w14:textId="77777777" w:rsidTr="00330A67">
        <w:trPr>
          <w:trHeight w:val="300"/>
        </w:trPr>
        <w:tc>
          <w:tcPr>
            <w:tcW w:w="2970" w:type="dxa"/>
          </w:tcPr>
          <w:p w14:paraId="1AFD40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00AE4E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28" w:type="dxa"/>
            <w:vAlign w:val="bottom"/>
          </w:tcPr>
          <w:p w14:paraId="3A048E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387" w:type="dxa"/>
            <w:vAlign w:val="bottom"/>
          </w:tcPr>
          <w:p w14:paraId="5BE5816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7" w:type="dxa"/>
            <w:vAlign w:val="bottom"/>
          </w:tcPr>
          <w:p w14:paraId="0EA2BC1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658" w:type="dxa"/>
            <w:vAlign w:val="bottom"/>
          </w:tcPr>
          <w:p w14:paraId="1417810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3</w:t>
            </w:r>
          </w:p>
        </w:tc>
      </w:tr>
    </w:tbl>
    <w:p w14:paraId="6C02442A" w14:textId="0297DD10" w:rsidR="00F82350" w:rsidRPr="00330A67" w:rsidRDefault="00F82350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17085ED8" w14:textId="372B4882" w:rsidR="00F82350" w:rsidRPr="00330A67" w:rsidRDefault="00F82350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12896B03" w14:textId="123E0F9C" w:rsidR="00F82350" w:rsidRDefault="00F82350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71E98A97" w14:textId="2776C888" w:rsidR="00330A67" w:rsidRDefault="00330A67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12F7BEAF" w14:textId="455AF8AB" w:rsidR="00330A67" w:rsidRDefault="00330A67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4E02A1B2" w14:textId="77777777" w:rsidR="00330A67" w:rsidRPr="00330A67" w:rsidRDefault="00330A67">
      <w:pPr>
        <w:rPr>
          <w:rFonts w:asciiTheme="majorBidi" w:hAnsiTheme="majorBidi" w:cstheme="majorBidi"/>
          <w:sz w:val="20"/>
          <w:szCs w:val="20"/>
          <w:lang w:val="en-CA"/>
        </w:rPr>
      </w:pPr>
    </w:p>
    <w:tbl>
      <w:tblPr>
        <w:tblW w:w="11520" w:type="dxa"/>
        <w:tblInd w:w="-1180" w:type="dxa"/>
        <w:tblLayout w:type="fixed"/>
        <w:tblLook w:val="0400" w:firstRow="0" w:lastRow="0" w:firstColumn="0" w:lastColumn="0" w:noHBand="0" w:noVBand="1"/>
      </w:tblPr>
      <w:tblGrid>
        <w:gridCol w:w="1080"/>
        <w:gridCol w:w="1170"/>
        <w:gridCol w:w="1080"/>
        <w:gridCol w:w="810"/>
        <w:gridCol w:w="1001"/>
        <w:gridCol w:w="1139"/>
        <w:gridCol w:w="1100"/>
        <w:gridCol w:w="1170"/>
        <w:gridCol w:w="900"/>
        <w:gridCol w:w="900"/>
        <w:gridCol w:w="1170"/>
      </w:tblGrid>
      <w:tr w:rsidR="00F82350" w:rsidRPr="00330A67" w14:paraId="6266442A" w14:textId="77777777" w:rsidTr="00330A67">
        <w:trPr>
          <w:cantSplit/>
          <w:trHeight w:val="54"/>
        </w:trPr>
        <w:tc>
          <w:tcPr>
            <w:tcW w:w="1152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E027DD" w14:textId="74F71DFB" w:rsidR="00F82350" w:rsidRPr="00330A67" w:rsidRDefault="00F82350" w:rsidP="00F82350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Supplementary Table S2.</w:t>
            </w:r>
            <w:r w:rsidRPr="00330A67">
              <w:rPr>
                <w:rFonts w:asciiTheme="majorBidi" w:hAnsiTheme="majorBidi" w:cstheme="majorBidi"/>
                <w:sz w:val="20"/>
                <w:szCs w:val="20"/>
              </w:rPr>
              <w:t xml:space="preserve"> Statistical power of the performed methods using 144 scenarios in the simulation study</w:t>
            </w:r>
          </w:p>
        </w:tc>
      </w:tr>
      <w:tr w:rsidR="00F82350" w:rsidRPr="00330A67" w14:paraId="721BA699" w14:textId="77777777" w:rsidTr="00330A67">
        <w:trPr>
          <w:cantSplit/>
          <w:trHeight w:val="213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BD741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1A80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Bandwidt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C63D4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oordination points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2A29A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No Genes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8DE45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Gene SA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7D6ED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henotype Gene SA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11FF6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Gene set probability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7FEF5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F-GSEA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0D4C59" w14:textId="5B8333BD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GSEA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36BC4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LCT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E2211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GWLCT</w:t>
            </w:r>
          </w:p>
        </w:tc>
      </w:tr>
      <w:tr w:rsidR="00F82350" w:rsidRPr="00330A67" w14:paraId="632866F4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D32D7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84586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3FE19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BD97C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754D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23FEF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F8D1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85179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E6827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274F0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0F331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07D9239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0277E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BDD96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49A55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582C6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AB6D2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87BBA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35BB0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549D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1C23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86CCE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70AE3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0A445D5A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3731F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85CAD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C2A33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FB84E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25DC7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88BA6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6483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0BE2B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04CC9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287A7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F006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3D70BD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BDEBF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12F56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5DDFD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60158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2632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6A93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ADB11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6FD55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591C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B9E55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9FDC6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4650F2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ED5E2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425A2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8995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431C8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AA33F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99860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B733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312D2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9D81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870A5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A3E3C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83234D6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03DD5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4ED15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C1805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65A15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EB4A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8CBF7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98F00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3CE2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D6D84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32E50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89B00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5336DCF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21D61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1F6D8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BA865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C0F32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3CEB7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214AF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456AF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25C7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7181B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8933C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940FE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AE8AFA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0863F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EF8B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D9540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796D7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68DD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18635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A7B7F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49D49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6CF4A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F3728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7E860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A8DFE6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A7963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39F80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ECBB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DB1B0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A86DA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845E0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1877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AB8FE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BD81C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2904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A2D9E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164D3137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64C76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43618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02976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75EAF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C4865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6355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E0A11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920CC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02464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4EEC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E355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494F45E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65B95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84E8F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EA572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1F0E1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6CAA2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C76D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C7A75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6AB8F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470DB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E4DB9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CA55E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23C8930E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39A2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289F2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6E192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C789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F103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2585C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898C4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D7D5C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3185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DFD31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B116E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A65319D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BE52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72F77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8B97A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46715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77AD7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4770C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BF1A8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696D6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9709B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5DAB7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88E92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DB5847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2D59E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DFF01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0A095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14C21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66DF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A271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F220D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E2FFB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791C6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4428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C961B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2E43B50D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A88A4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CE6C2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193A7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E4B69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3D33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E6855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95349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0E64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3B53C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096D6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B600A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0B84BA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8577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55E45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26789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EDD4C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07F97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F9D5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7980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356DE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C6BAD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FACE9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D3E30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E5DA267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3BC2B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A9363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9229D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5AC2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F187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E33CA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999C4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0DBEB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5B3C2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1FF9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B30F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2</w:t>
            </w:r>
          </w:p>
        </w:tc>
      </w:tr>
      <w:tr w:rsidR="00F82350" w:rsidRPr="00330A67" w14:paraId="04C97B8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2C4F8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F4405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562AD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B5778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B6791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4F358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C6464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81F1E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29C6B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B9433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5505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5</w:t>
            </w:r>
          </w:p>
        </w:tc>
      </w:tr>
      <w:tr w:rsidR="00F82350" w:rsidRPr="00330A67" w14:paraId="0D94CB5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93A98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DC6E1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779F4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27231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7911B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A8E7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CBD38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7E9E0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8292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314AD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10C65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5</w:t>
            </w:r>
          </w:p>
        </w:tc>
      </w:tr>
      <w:tr w:rsidR="00F82350" w:rsidRPr="00330A67" w14:paraId="3AB72C7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49D87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0243D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F17D8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6A5A0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0C5CC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51801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ABB4D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44943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F5BC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43895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F7A66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5</w:t>
            </w:r>
          </w:p>
        </w:tc>
      </w:tr>
      <w:tr w:rsidR="00F82350" w:rsidRPr="00330A67" w14:paraId="135A2CFD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3268F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F09B8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8A4EF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0384C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09076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6ED19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6B64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F76F0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6B2E7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E1892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5790C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1D3129E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7CA1B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544E4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4BFC7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21590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61BF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FBAC4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0CC40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CA49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85673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D6AAC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62C52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09A32BBE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205A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41ADA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B0A1D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3E67D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23553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87EC5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83115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3CE58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3DA15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635CC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EAED6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25A357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D1D3E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BAC7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8B446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CC670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9A680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962D5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551C3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27849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16EB0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423DC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49193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F2AA3CA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C1FD4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1D9D7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2E21C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D21F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149C5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BE6D3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70353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B54F5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B1EC2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BDD1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0D094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594E8C7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DA6DE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B6F18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5C0A1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FB89C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E1F3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3936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F222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30911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39FAA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521C2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0F008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E669140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B3060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FB8F1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AE316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AB70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105DB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E846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F84E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E3731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C33E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4A4BB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46DB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60AC868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DF4BC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6B9B3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2E591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1D4FA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849FC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F1F89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DAC99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7589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2A56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44CDB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94707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E52F79D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B1294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8972E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09767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125A5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20B4C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C3920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C5F3A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222B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EED70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BB467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8A00F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1F2C97E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F228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0CDC0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63212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FC098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06152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671B5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91AB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704E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81F50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A2C34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2B10B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0587692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CCD3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DFCFB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3035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73462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56EF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3891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39C6D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8EA90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F874B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A1BF1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2D64F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E258C1E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DA5F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982D6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11B9E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15C0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93BD7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D945E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5B21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29DDF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35678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D1B09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703EC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6C0E1BCA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7D58B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C0CA5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1EE9A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F6C1F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7C558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EA27B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023AC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95869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59EFD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536EA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C93BF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8F5BDA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4D02E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752E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8FB6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552C7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96A62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71A58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E7E0B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A4C0E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89DB8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B8847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BDC32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F871394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78EEB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6A5D2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84CBB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87A21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6317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909D0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E499D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EDA7F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517B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02B0F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4B6C5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6BA0438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06D86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A9A84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A8E3F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3D40B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E752E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63BC1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3367F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275B1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DF94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5281F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51E3E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4C065540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4C21A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B4151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9A760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AE3C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5AFF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07FF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F1224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BBC93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23264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7FA5A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0355F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2FAE19D5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0154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18C9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FC0C3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6D74F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2C2F0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14BB1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5B41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F5F9C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7B31E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35A3F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DFED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213963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21D04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3F193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B7376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D493B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341A5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E3584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BF032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E9853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A8DE9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70C6A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82200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05510DC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75B3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86B0C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37864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27F59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047A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EF286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EE03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130B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AC5DF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9F0A8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64BA6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2CE6F5E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8AD3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E95C2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80953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E830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9B4A1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764F6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D06C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E0F9B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D7FC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FAD3F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A338F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F82350" w:rsidRPr="00330A67" w14:paraId="676CB74E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93561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5AB4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D5287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7DC9E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B75BA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43694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2BE78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5DC1C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DF5DF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2567F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1212E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F82350" w:rsidRPr="00330A67" w14:paraId="30AD5E1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C127C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207C4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4C67F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3E379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E77E2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DFE7B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C9959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7BFB8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6C21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5ADB6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9F849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6</w:t>
            </w:r>
          </w:p>
        </w:tc>
      </w:tr>
      <w:tr w:rsidR="00F82350" w:rsidRPr="00330A67" w14:paraId="1D8635D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000AD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AC12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4AB36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D1B3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E45A2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63C5B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A4C9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DCEDD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9E480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3ECB8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11D0D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138102D4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CCD34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D2E20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36E59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1295A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04835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3029C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BFA17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A23AD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B7C6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4FED7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55E00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6A1BF12F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564A0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6274D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29197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C307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0C63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550C1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BDBAB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B057E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28B12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1FF6A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4689A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6AC4FCFA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007B4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863F8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3F73F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4F6E8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4F9DD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67EDF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201B6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C82A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260D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D9BB5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F5979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4D16860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29F88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30610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0751C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D8883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EEB92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416A0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8D61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D375D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5BBC8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5B51B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5AC3C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415C4AB6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1FE25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3B788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8C9B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400F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9ECF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94F27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25659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B62BF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C176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F488C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30E20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52F2AF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AB010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54673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09008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66EAF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50624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D78DF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6D475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55D66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0FF1E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C12B9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B27B4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D5DC23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8FB14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90B42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5C21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77290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6D83A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615C0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14BD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B4F27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C6B71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6A556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5BAF3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A175F1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EFE3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FBC3C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9320B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5A910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7B7C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6935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3D44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77F3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CDFB6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31F6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C9AD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1AF8B08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A6FDF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6AEBE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E946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3EA18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C7963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DB155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CECED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E23AA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F171C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A7FB2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5BB34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F02548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985A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DA499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4674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F9175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00D2D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A5A6C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FCC36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E0A0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82F1C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8198C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CF33C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2B79B4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72775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5947C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2485C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2CD1F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801D8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F925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22487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4310E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ECBB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DD079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795B7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</w:tr>
      <w:tr w:rsidR="00F82350" w:rsidRPr="00330A67" w14:paraId="4B887905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CC0C7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06203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0FD88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F232A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8EA7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BC00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5D17A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602CD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A60F0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9B32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FB58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430FC04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97824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6E4A0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1B56D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DE936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CA8DF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B546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709D2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4A44E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411F7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5FF24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DDE7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F82350" w:rsidRPr="00330A67" w14:paraId="45F62544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5071B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2707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5D051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98BC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8B7F6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A39FF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3C586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18AF4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0814C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12BB3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A3FB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0D4012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0081D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81CA4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3AEAD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4F8E5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14C32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905C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48F5B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083C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F6DFF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FA6F0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8336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18</w:t>
            </w:r>
          </w:p>
        </w:tc>
      </w:tr>
      <w:tr w:rsidR="00F82350" w:rsidRPr="00330A67" w14:paraId="7BFA93F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3D224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58502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081D5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5A9AC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EF932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ED7CC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DA073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537FA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5600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626F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4D6A7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29917F1F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0BA69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023DA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03165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7DD5B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7C7E8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100CE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CB519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068BC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2D8E1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B1BE2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D9EE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4002788A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C689E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A51AE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056A9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D7849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075F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F0B44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418A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7D314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D71F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F23E0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41FFE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3BBB7A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D70E2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4643E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A80A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A3D3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EA5E2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2B36D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E4B2A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A74A0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CFA45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E087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C0063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6</w:t>
            </w:r>
          </w:p>
        </w:tc>
      </w:tr>
      <w:tr w:rsidR="00F82350" w:rsidRPr="00330A67" w14:paraId="0630AEE0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80B68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E6B8A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478CB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EDB6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84CF4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11A47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DEA3B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3ACE4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08B2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BA1B8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BF4E6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95F3230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B183D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1BBF5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8896E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128A4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4F24D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448F7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418A4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626D6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0CF22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B35A5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9D01E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F82350" w:rsidRPr="00330A67" w14:paraId="0AFECCD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1566E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18A0E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E280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598E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AD9D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72472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21155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3C607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4E193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2B08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FAEA6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12</w:t>
            </w:r>
          </w:p>
        </w:tc>
      </w:tr>
      <w:tr w:rsidR="00F82350" w:rsidRPr="00330A67" w14:paraId="30AEA9DF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05AED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10902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76BD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62CDD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7F05B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0B5D8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0FDD4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A8F9C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844E3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B89F7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CA871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36</w:t>
            </w:r>
          </w:p>
        </w:tc>
      </w:tr>
      <w:tr w:rsidR="00F82350" w:rsidRPr="00330A67" w14:paraId="630B2A2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B7A25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DC6EC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937DF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5488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088EC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5A292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EAAF1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4BD5F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5CC2B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A7D4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931E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29</w:t>
            </w:r>
          </w:p>
        </w:tc>
      </w:tr>
      <w:tr w:rsidR="00F82350" w:rsidRPr="00330A67" w14:paraId="5C4B8F0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5C28C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9621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81D4F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D3E9C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BDA1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E8F2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AB29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6DBF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57C0E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8F407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AA09E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66</w:t>
            </w:r>
          </w:p>
        </w:tc>
      </w:tr>
      <w:tr w:rsidR="00F82350" w:rsidRPr="00330A67" w14:paraId="23FD9FC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BA055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6B84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BDFE3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CF6CA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895F7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1F8B8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37ADB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0FA42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18B31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9AAA2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7E9A9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4</w:t>
            </w:r>
          </w:p>
        </w:tc>
      </w:tr>
      <w:tr w:rsidR="00F82350" w:rsidRPr="00330A67" w14:paraId="478C643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E822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72681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0F155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B36BA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368B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A52E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07B39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80827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1AD3D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3CF40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6AC1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18</w:t>
            </w:r>
          </w:p>
        </w:tc>
      </w:tr>
      <w:tr w:rsidR="00F82350" w:rsidRPr="00330A67" w14:paraId="38ED0D9A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ED937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3EC48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070E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D701D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6E476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B54FE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C5EC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130B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A40D7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A4647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AE2C7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F82350" w:rsidRPr="00330A67" w14:paraId="15A3B9D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2F992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13163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489D9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D2809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9D3AA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DF683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ACE5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F25CC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DE31D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2A95A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BC7A1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08A39D5A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1C401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D3C94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DCE26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E7A70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FF5D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BF87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B4780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6E170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759F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81B51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0D70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49F7A89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D84E2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3AFA7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A6BDC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CC723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473EF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4660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F288C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7694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2B307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F00FE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9E678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4FED7A9A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0BD2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9CCE5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A4ED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4A216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F146B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3388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1A506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8C90F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A1F0A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9A14D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1ED56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896AEA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8549E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70E23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A3DDE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85CDE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38D3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1AE67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07E7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51B78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FA20F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D0622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53314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14F7D315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B76DE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FEF42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EA5F5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57F27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FD3D4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24D7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7151F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61809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8DF1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71BA4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041DC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7FD602A4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699A6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55501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EE40B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34E24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DA84B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21DA5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C1F3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99035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21327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99B24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585C3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08869A1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303FE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10FB6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8980E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21DEC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6C441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7E2C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72CA0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BCD07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97783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EAEA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42B0D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4B35AF90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D265D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99716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A11C4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C73D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9C3DB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F882C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BECCD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C509D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16ECE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8BEA9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B32F9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344739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9CFCE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9E2E3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5FAB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4BDDC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88FC8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4BC47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BC0C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2ECD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A13B8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76657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20616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3703727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13ED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91128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80D6B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B9956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A64ED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2C4D1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95B51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51B98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475F7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260F8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2E89F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AC9A5C4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00AC4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DD38B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D4BA8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050A9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74F1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66FAC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B00BE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C53B5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8248B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2C01E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51C39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BA5937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E91A4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A314D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62D17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0ADB3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89633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AF12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7552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F4955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124C0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FA7F9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FD39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3B9009C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173B2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45623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D4EAE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43CE5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4F010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E7FA5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7C5C7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F3E7D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112BA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C52AF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0D47F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6F079C9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D4192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D571F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81DC2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E8CD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22188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12B98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64070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6F28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6372D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39C83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C300E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1DC4483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0EA5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F94B0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C13A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EFB3E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D54A6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93648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852B9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E747A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B4CA2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BC170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CB5D3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5517456F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13777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DBECE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1B078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FC515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C9FA4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9471E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E2968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B5197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A00B4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DDA37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D4218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F82350" w:rsidRPr="00330A67" w14:paraId="1301905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CF83C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00061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F6B09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E183F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8FB4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1621C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1AF56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458B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0087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5207A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FD7F1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F82350" w:rsidRPr="00330A67" w14:paraId="180B28A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0A29A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ED98C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0BF1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310D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E422F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1D48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6F4A8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8AA58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FC5A3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1E090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4E61C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78</w:t>
            </w:r>
          </w:p>
        </w:tc>
      </w:tr>
      <w:tr w:rsidR="00F82350" w:rsidRPr="00330A67" w14:paraId="004C8B7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22679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EC705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9F39F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7E6E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6A946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CD4F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6AE2A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86E7A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71E59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815EE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22420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F82350" w:rsidRPr="00330A67" w14:paraId="46E96A06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8E5A0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2068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4A7AC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55C35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33DBA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7DDFF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0517B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6AA46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332CE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4FBB4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D0160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6254DEC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95487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09C0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25A6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6D5F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E7918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C6399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9C180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523A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8FB45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05F9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4AD83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0826E81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F2CE8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EB171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E2CBB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AE01F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8D924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31A72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E74D1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84C90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2157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18664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19859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6D50B65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A2AC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B9AA3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C302E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5411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3E4E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55C6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BCA6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51E52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D0E18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6817F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6CFDC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82350" w:rsidRPr="00330A67" w14:paraId="2C1FF950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6F71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6AFC3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5A5EF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F9D7D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D9153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10945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18670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35A7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63D9C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A7A74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CA0B4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5</w:t>
            </w:r>
          </w:p>
        </w:tc>
      </w:tr>
      <w:tr w:rsidR="00F82350" w:rsidRPr="00330A67" w14:paraId="5AC358AF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AC4D5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1F4C2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B88C2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E622F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D8334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34D53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E524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B559D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43D70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9C3C0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B772F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65</w:t>
            </w:r>
          </w:p>
        </w:tc>
      </w:tr>
      <w:tr w:rsidR="00F82350" w:rsidRPr="00330A67" w14:paraId="501E1E1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2E06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B53BF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CAA48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16F6E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0A112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40987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273B1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12E45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CE57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0C87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A7F2E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55</w:t>
            </w:r>
          </w:p>
        </w:tc>
      </w:tr>
      <w:tr w:rsidR="00F82350" w:rsidRPr="00330A67" w14:paraId="38568E16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758CE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AC7D3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4CC9B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E3AC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4F336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72A4F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308A2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31BB6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EE930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8BCAD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F078C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21</w:t>
            </w:r>
          </w:p>
        </w:tc>
      </w:tr>
      <w:tr w:rsidR="00F82350" w:rsidRPr="00330A67" w14:paraId="02EF0E3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95BE6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B567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56586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89F5A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A1F5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46280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79F54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C4484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15228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D9B74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5A22A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85</w:t>
            </w:r>
          </w:p>
        </w:tc>
      </w:tr>
      <w:tr w:rsidR="00F82350" w:rsidRPr="00330A67" w14:paraId="291FF23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00653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389D2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F25A7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84FA3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7F12C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0022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2A0A8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E3B6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E7342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C78F0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C6225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65</w:t>
            </w:r>
          </w:p>
        </w:tc>
      </w:tr>
      <w:tr w:rsidR="00F82350" w:rsidRPr="00330A67" w14:paraId="3A5B9114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9C11E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68C22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ED6B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43AC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4657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A0539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B38A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CB43D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F573D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6A649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A29C8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85</w:t>
            </w:r>
          </w:p>
        </w:tc>
      </w:tr>
      <w:tr w:rsidR="00F82350" w:rsidRPr="00330A67" w14:paraId="65A2D9D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D9824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67F21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BEAE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3EF7C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B4BFE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33B2C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5E414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FC0C0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6729D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BCCBC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E2BE1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85</w:t>
            </w:r>
          </w:p>
        </w:tc>
      </w:tr>
      <w:tr w:rsidR="00F82350" w:rsidRPr="00330A67" w14:paraId="2A5F3746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8CA98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50B3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0BC0E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F56CE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60098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5B371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5C870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B4068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6C63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3517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D2A70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8</w:t>
            </w:r>
          </w:p>
        </w:tc>
      </w:tr>
      <w:tr w:rsidR="00F82350" w:rsidRPr="00330A67" w14:paraId="51EDB6C5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D84FF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7FD6C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5E437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4E08A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AF3E9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01291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91D8A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3075B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202C5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52F1F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1A103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49</w:t>
            </w:r>
          </w:p>
        </w:tc>
      </w:tr>
      <w:tr w:rsidR="00F82350" w:rsidRPr="00330A67" w14:paraId="552E3E1D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898FC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5D10C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5922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96B04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F6A60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4B765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08AD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EB0D1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624F4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8900F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F5A0F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24</w:t>
            </w:r>
          </w:p>
        </w:tc>
      </w:tr>
      <w:tr w:rsidR="00F82350" w:rsidRPr="00330A67" w14:paraId="3D6243AE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11B27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F7F6C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C282E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2415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57FEE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DB804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D4BD6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73908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7B8E8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1715E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B0F2E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89</w:t>
            </w:r>
          </w:p>
        </w:tc>
      </w:tr>
      <w:tr w:rsidR="00F82350" w:rsidRPr="00330A67" w14:paraId="6469D18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CB4EE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9F45A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3F8E4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4305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2B5E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D8209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663B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04D19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E9B45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B8850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D487C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94</w:t>
            </w:r>
          </w:p>
        </w:tc>
      </w:tr>
      <w:tr w:rsidR="00F82350" w:rsidRPr="00330A67" w14:paraId="67F635FE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97378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390A1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44A6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B9A15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6F76A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26A0C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F3E00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E5E9D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48EEF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0552D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48411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41</w:t>
            </w:r>
          </w:p>
        </w:tc>
      </w:tr>
      <w:tr w:rsidR="00F82350" w:rsidRPr="00330A67" w14:paraId="2CC85D77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82504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4E891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ECF99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2EDF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4052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AF391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2D12B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3328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A4CD2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5F1C2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C8AE0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98</w:t>
            </w:r>
          </w:p>
        </w:tc>
      </w:tr>
      <w:tr w:rsidR="00F82350" w:rsidRPr="00330A67" w14:paraId="371F6A7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B676C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F83E6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7F14D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50508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2D463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EAC4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73094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37696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D30C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95544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CF774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F82350" w:rsidRPr="00330A67" w14:paraId="43EA0D7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44D76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08B2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A5A34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75C31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CA439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8ECF0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A9A9C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E2BD1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7BE82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8501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8D9DC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</w:t>
            </w:r>
          </w:p>
        </w:tc>
      </w:tr>
      <w:tr w:rsidR="00F82350" w:rsidRPr="00330A67" w14:paraId="09A491F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128C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A327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262F7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F811A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C9B4D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2C7EE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0CCD5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2F4F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FBD03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6F103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CEDA9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</w:t>
            </w:r>
          </w:p>
        </w:tc>
      </w:tr>
      <w:tr w:rsidR="00F82350" w:rsidRPr="00330A67" w14:paraId="5C8E5CBA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7FC88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3BE3A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99D2B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34934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03403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C28E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E1207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A71A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B231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2FF6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1638D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</w:t>
            </w:r>
          </w:p>
        </w:tc>
      </w:tr>
      <w:tr w:rsidR="00F82350" w:rsidRPr="00330A67" w14:paraId="37CBB304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882B4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F034B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23B4C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DB6E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2C971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AC7FC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AFDB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8E2D6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702AA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21DE0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50835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</w:t>
            </w:r>
          </w:p>
        </w:tc>
      </w:tr>
      <w:tr w:rsidR="00F82350" w:rsidRPr="00330A67" w14:paraId="6294C92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9F779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BBE59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630CB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EAEFC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FD09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67D7C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CEE40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0E096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8B84B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703C1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BD70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</w:tr>
      <w:tr w:rsidR="00F82350" w:rsidRPr="00330A67" w14:paraId="46188595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F528B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27EE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08391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82790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6AB7D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1AD3C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3C112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6AC92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B2C72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8F576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17AB6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</w:tr>
      <w:tr w:rsidR="00F82350" w:rsidRPr="00330A67" w14:paraId="2325F37D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C9912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D3425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A4D90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2697B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972DD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C622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34540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874F9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043B6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68297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0BEA3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</w:tr>
      <w:tr w:rsidR="00F82350" w:rsidRPr="00330A67" w14:paraId="16C2C4A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FAC74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BB792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22E9B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6DE71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466BF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A839A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B940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F1C68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59A83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97464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6F2A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</w:tr>
      <w:tr w:rsidR="00F82350" w:rsidRPr="00330A67" w14:paraId="546CD6F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FFA2D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181B2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D789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B773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D2CBE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E5FB9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F1CE6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8863F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6FE20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F401F6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02B1D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16</w:t>
            </w:r>
          </w:p>
        </w:tc>
      </w:tr>
      <w:tr w:rsidR="00F82350" w:rsidRPr="00330A67" w14:paraId="682E484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7F064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22035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E6867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C1014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5B0B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DA35F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54549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3CF55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9E2E4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6241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585C6F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22</w:t>
            </w:r>
          </w:p>
        </w:tc>
      </w:tr>
      <w:tr w:rsidR="00F82350" w:rsidRPr="00330A67" w14:paraId="4D84853D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98544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E67C1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3262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EE506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8FBF2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A55AC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97E6F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859D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FDE16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BD7FD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DF31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54</w:t>
            </w:r>
          </w:p>
        </w:tc>
      </w:tr>
      <w:tr w:rsidR="00F82350" w:rsidRPr="00330A67" w14:paraId="5F59C82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F863F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20607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21656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3C3F1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4E30C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B2E63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36993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A150B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A14B1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CBE6A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5BD72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7</w:t>
            </w:r>
          </w:p>
        </w:tc>
      </w:tr>
      <w:tr w:rsidR="00F82350" w:rsidRPr="00330A67" w14:paraId="39CF5A2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5FBFF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53DA4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EA433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226CD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B5C9A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04B2F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52EEF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A68B3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38999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6A494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89B4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6</w:t>
            </w:r>
          </w:p>
        </w:tc>
      </w:tr>
      <w:tr w:rsidR="00F82350" w:rsidRPr="00330A67" w14:paraId="3E2BEEA5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C19A8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51EE2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2A487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2A4E6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0E8B1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FB3B7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24241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89BDA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3E1E9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2950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03A05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57</w:t>
            </w:r>
          </w:p>
        </w:tc>
      </w:tr>
      <w:tr w:rsidR="00F82350" w:rsidRPr="00330A67" w14:paraId="66653AE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6F084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9D91E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F39D1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DE687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59EF9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49A90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E679B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D7305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66B74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90E1D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3431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27</w:t>
            </w:r>
          </w:p>
        </w:tc>
      </w:tr>
      <w:tr w:rsidR="00F82350" w:rsidRPr="00330A67" w14:paraId="5D294E2F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91E44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EF0CE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CF9C1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A4F16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CDF9B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F1167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F826F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FC2AF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0875D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9E3A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3C3E2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72</w:t>
            </w:r>
          </w:p>
        </w:tc>
      </w:tr>
      <w:tr w:rsidR="00F82350" w:rsidRPr="00330A67" w14:paraId="1E68B52B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A9503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764FF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E609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092B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E07A8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C9911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CF14F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9640EC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97302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1FE00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E2306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17</w:t>
            </w:r>
          </w:p>
        </w:tc>
      </w:tr>
      <w:tr w:rsidR="00F82350" w:rsidRPr="00330A67" w14:paraId="15F1E82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FAF7D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0360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8AB39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18822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459A9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4746F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7AB54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89DB3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AC503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8ED38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56CC8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91</w:t>
            </w:r>
          </w:p>
        </w:tc>
      </w:tr>
      <w:tr w:rsidR="00F82350" w:rsidRPr="00330A67" w14:paraId="0C5350F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64237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B088E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80100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F4CDA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81DD4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12B85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35FF3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8D1AF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4FD62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D8B73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F9B9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13</w:t>
            </w:r>
          </w:p>
        </w:tc>
      </w:tr>
      <w:tr w:rsidR="00F82350" w:rsidRPr="00330A67" w14:paraId="636102AF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56211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4172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DB736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E83AB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20A2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088D3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1DF48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39F94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1D727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BCE5E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CC51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2</w:t>
            </w:r>
          </w:p>
        </w:tc>
      </w:tr>
      <w:tr w:rsidR="00F82350" w:rsidRPr="00330A67" w14:paraId="4776CE1D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B0CE7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ED6B5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73CE19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A6718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5D6F8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8D60A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C16D6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8F3C5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09F43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EA1D4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71CA9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7</w:t>
            </w:r>
          </w:p>
        </w:tc>
      </w:tr>
      <w:tr w:rsidR="00F82350" w:rsidRPr="00330A67" w14:paraId="6B193212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CE09A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54FA5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15086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EFB8E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96295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BD1FA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7478A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4470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AF4BB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F963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6A4D0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15</w:t>
            </w:r>
          </w:p>
        </w:tc>
      </w:tr>
      <w:tr w:rsidR="00F82350" w:rsidRPr="00330A67" w14:paraId="06947F89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A2CF6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FB8DC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7B636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A0A11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51885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E82AE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C39E3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996ED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3DCCD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E7A69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F023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09</w:t>
            </w:r>
          </w:p>
        </w:tc>
      </w:tr>
      <w:tr w:rsidR="00F82350" w:rsidRPr="00330A67" w14:paraId="728450AC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ED514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0541EE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33804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CC17C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B80E4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9428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4991A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667DE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1F7F4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749B8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7F4B9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85</w:t>
            </w:r>
          </w:p>
        </w:tc>
      </w:tr>
      <w:tr w:rsidR="00F82350" w:rsidRPr="00330A67" w14:paraId="4E279DA1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17DA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1C79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67102A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806D8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F5E9B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141B5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6A079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B0FE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16960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87181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B2DF2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82350" w:rsidRPr="00330A67" w14:paraId="3310C836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D707B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51178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01956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CC683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C6750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85254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F2E48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3739C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AFB25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58F4BE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B1E7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82350" w:rsidRPr="00330A67" w14:paraId="4BC7C5F3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DD919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271C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86FC3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86BD9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24547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C9812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6C447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8AF21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75BE3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0FDCE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99C92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82350" w:rsidRPr="00330A67" w14:paraId="4512DF8E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01C5C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0C6C1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9B3BD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539B9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85E78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10B5F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42158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50518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5381A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A0C71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01BF4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82350" w:rsidRPr="00330A67" w14:paraId="54766EFF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17143F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070573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CE471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897B9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570F6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F670B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4F840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8824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FCAC8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728AA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3D446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82350" w:rsidRPr="00330A67" w14:paraId="126BEE44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8D1A5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3805B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4051B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8AB1B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D09F1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73CE2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B8B31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BB5C0A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C6A7A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1A781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7E4D66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82350" w:rsidRPr="00330A67" w14:paraId="31F00946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A06EF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CECC77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86B42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B9AAC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D9B57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1364E8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12E77C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474A4D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FA460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5DADD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E32AD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82350" w:rsidRPr="00330A67" w14:paraId="55432468" w14:textId="77777777" w:rsidTr="00330A67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60A083B1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08E8FF2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6D9183E9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027E6E72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475FB50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3DAF9393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13BD3F54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5E333395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6D4ED29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03F0CCB0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47E91E7B" w14:textId="77777777" w:rsidR="00F82350" w:rsidRPr="00330A67" w:rsidRDefault="00F82350" w:rsidP="0045701C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82350" w:rsidRPr="00330A67" w14:paraId="61FAE2EE" w14:textId="77777777" w:rsidTr="00330A67">
        <w:trPr>
          <w:trHeight w:val="315"/>
        </w:trPr>
        <w:tc>
          <w:tcPr>
            <w:tcW w:w="11520" w:type="dxa"/>
            <w:gridSpan w:val="11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17112D" w14:textId="0384518E" w:rsidR="00F82350" w:rsidRPr="00330A67" w:rsidRDefault="00F82350" w:rsidP="00F82350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0A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A: Spatial association; GSEA: Gene Set Enrichment Analysis; LCT: Linear combination test; GWLCT: geographically weighted linear combination test</w:t>
            </w:r>
          </w:p>
        </w:tc>
      </w:tr>
    </w:tbl>
    <w:p w14:paraId="39829C93" w14:textId="063953C3" w:rsidR="00F82350" w:rsidRPr="00330A67" w:rsidRDefault="00F82350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604F0288" w14:textId="5220F911" w:rsidR="00F82350" w:rsidRPr="00330A67" w:rsidRDefault="00F82350" w:rsidP="00F82350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5FFDCF6" w14:textId="77777777" w:rsidR="00F82350" w:rsidRPr="00330A67" w:rsidRDefault="00F82350" w:rsidP="00F82350">
      <w:pPr>
        <w:jc w:val="center"/>
        <w:rPr>
          <w:rFonts w:asciiTheme="majorBidi" w:hAnsiTheme="majorBidi" w:cstheme="majorBidi"/>
          <w:sz w:val="20"/>
          <w:szCs w:val="20"/>
          <w:lang w:val="en-CA"/>
        </w:rPr>
      </w:pPr>
    </w:p>
    <w:sectPr w:rsidR="00F82350" w:rsidRPr="00330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sDC1tDQ2NzMzMjFR0lEKTi0uzszPAykwrAUAytHGKCwAAAA="/>
  </w:docVars>
  <w:rsids>
    <w:rsidRoot w:val="00313AED"/>
    <w:rsid w:val="000671A8"/>
    <w:rsid w:val="002503F6"/>
    <w:rsid w:val="00313AED"/>
    <w:rsid w:val="00330A67"/>
    <w:rsid w:val="0052362A"/>
    <w:rsid w:val="00755B91"/>
    <w:rsid w:val="00F8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D9242"/>
  <w15:chartTrackingRefBased/>
  <w15:docId w15:val="{0AAFDC9D-1051-4EEA-BA94-3B74D2946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350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350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350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350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350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350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350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350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350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35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35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350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82350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82350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350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82350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82350"/>
    <w:rPr>
      <w:color w:val="0000FF"/>
      <w:u w:val="single"/>
    </w:rPr>
  </w:style>
  <w:style w:type="character" w:customStyle="1" w:styleId="authors">
    <w:name w:val="authors"/>
    <w:basedOn w:val="DefaultParagraphFont"/>
    <w:rsid w:val="00F82350"/>
  </w:style>
  <w:style w:type="character" w:customStyle="1" w:styleId="Date1">
    <w:name w:val="Date1"/>
    <w:basedOn w:val="DefaultParagraphFont"/>
    <w:rsid w:val="00F82350"/>
  </w:style>
  <w:style w:type="character" w:customStyle="1" w:styleId="arttitle">
    <w:name w:val="art_title"/>
    <w:basedOn w:val="DefaultParagraphFont"/>
    <w:rsid w:val="00F82350"/>
  </w:style>
  <w:style w:type="character" w:customStyle="1" w:styleId="serialtitle">
    <w:name w:val="serial_title"/>
    <w:basedOn w:val="DefaultParagraphFont"/>
    <w:rsid w:val="00F82350"/>
  </w:style>
  <w:style w:type="character" w:customStyle="1" w:styleId="volumeissue">
    <w:name w:val="volume_issue"/>
    <w:basedOn w:val="DefaultParagraphFont"/>
    <w:rsid w:val="00F82350"/>
  </w:style>
  <w:style w:type="character" w:customStyle="1" w:styleId="pagerange">
    <w:name w:val="page_range"/>
    <w:basedOn w:val="DefaultParagraphFont"/>
    <w:rsid w:val="00F82350"/>
  </w:style>
  <w:style w:type="character" w:customStyle="1" w:styleId="doilink">
    <w:name w:val="doi_link"/>
    <w:basedOn w:val="DefaultParagraphFont"/>
    <w:rsid w:val="00F82350"/>
  </w:style>
  <w:style w:type="paragraph" w:styleId="ListParagraph">
    <w:name w:val="List Paragraph"/>
    <w:basedOn w:val="Normal"/>
    <w:uiPriority w:val="34"/>
    <w:qFormat/>
    <w:rsid w:val="00F8235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235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82350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35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82350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82350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235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23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2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3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3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35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79</Words>
  <Characters>7292</Characters>
  <Application>Microsoft Office Word</Application>
  <DocSecurity>0</DocSecurity>
  <Lines>60</Lines>
  <Paragraphs>17</Paragraphs>
  <ScaleCrop>false</ScaleCrop>
  <Company/>
  <LinksUpToDate>false</LinksUpToDate>
  <CharactersWithSpaces>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za haji hosseini</dc:creator>
  <cp:keywords/>
  <dc:description/>
  <cp:lastModifiedBy>Morteza Hajihosseini</cp:lastModifiedBy>
  <cp:revision>6</cp:revision>
  <dcterms:created xsi:type="dcterms:W3CDTF">2022-10-08T16:08:00Z</dcterms:created>
  <dcterms:modified xsi:type="dcterms:W3CDTF">2022-10-09T20:16:00Z</dcterms:modified>
</cp:coreProperties>
</file>